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9C2" w:rsidRPr="00DD03DA" w:rsidRDefault="008219C2" w:rsidP="008219C2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B4395C">
        <w:rPr>
          <w:rFonts w:ascii="Times New Roman" w:hAnsi="Times New Roman"/>
          <w:sz w:val="24"/>
          <w:szCs w:val="24"/>
          <w:lang w:val="en-US"/>
        </w:rPr>
        <w:t>Supp</w:t>
      </w:r>
      <w:r>
        <w:rPr>
          <w:rFonts w:ascii="Times New Roman" w:hAnsi="Times New Roman"/>
          <w:sz w:val="24"/>
          <w:szCs w:val="24"/>
          <w:lang w:val="en-US"/>
        </w:rPr>
        <w:t>orting information</w:t>
      </w:r>
    </w:p>
    <w:p w:rsidR="008219C2" w:rsidRPr="00B4395C" w:rsidRDefault="008219C2" w:rsidP="008219C2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8219C2" w:rsidRPr="00B4395C" w:rsidRDefault="008219C2" w:rsidP="008219C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4395C">
        <w:rPr>
          <w:rFonts w:ascii="Times New Roman" w:hAnsi="Times New Roman"/>
          <w:b/>
          <w:sz w:val="24"/>
          <w:szCs w:val="24"/>
          <w:lang w:val="en-US"/>
        </w:rPr>
        <w:t xml:space="preserve">S1 Table. </w:t>
      </w:r>
      <w:r w:rsidRPr="00B4395C">
        <w:rPr>
          <w:rFonts w:ascii="Times New Roman" w:hAnsi="Times New Roman"/>
          <w:sz w:val="24"/>
          <w:szCs w:val="24"/>
          <w:lang w:val="en-US"/>
        </w:rPr>
        <w:t xml:space="preserve">Data matrix of characters from the acoustic coding (A1–A5), mechanistic coding (M1–M2), and spectral coding (F1-F5) of advertisement calls of 18 populations of </w:t>
      </w:r>
      <w:r w:rsidRPr="00B4395C">
        <w:rPr>
          <w:rFonts w:ascii="Times New Roman" w:hAnsi="Times New Roman"/>
          <w:i/>
          <w:sz w:val="24"/>
          <w:szCs w:val="24"/>
          <w:lang w:val="en-US"/>
        </w:rPr>
        <w:t>Dendropsophus elegans</w:t>
      </w:r>
      <w:r w:rsidRPr="00B4395C">
        <w:rPr>
          <w:rFonts w:ascii="Times New Roman" w:hAnsi="Times New Roman"/>
          <w:sz w:val="24"/>
          <w:szCs w:val="24"/>
          <w:lang w:val="en-US"/>
        </w:rPr>
        <w:t xml:space="preserve"> and four outgroup-related species.</w:t>
      </w:r>
    </w:p>
    <w:tbl>
      <w:tblPr>
        <w:tblW w:w="82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3"/>
        <w:gridCol w:w="406"/>
        <w:gridCol w:w="406"/>
        <w:gridCol w:w="406"/>
        <w:gridCol w:w="406"/>
        <w:gridCol w:w="406"/>
        <w:gridCol w:w="406"/>
        <w:gridCol w:w="455"/>
        <w:gridCol w:w="455"/>
        <w:gridCol w:w="383"/>
        <w:gridCol w:w="383"/>
        <w:gridCol w:w="383"/>
        <w:gridCol w:w="383"/>
        <w:gridCol w:w="383"/>
      </w:tblGrid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Site/species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A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A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A3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A4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A5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A6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M1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M2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F1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F2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F3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F4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b/>
                <w:color w:val="000000"/>
                <w:lang w:val="en-US"/>
              </w:rPr>
              <w:t>F5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Boracei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Camamu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 xml:space="preserve">Conceição do Mato </w:t>
            </w:r>
            <w:r>
              <w:rPr>
                <w:rFonts w:ascii="Times New Roman" w:hAnsi="Times New Roman"/>
                <w:color w:val="000000"/>
                <w:lang w:val="en-US"/>
              </w:rPr>
              <w:t>D</w:t>
            </w:r>
            <w:r w:rsidRPr="00153B87">
              <w:rPr>
                <w:rFonts w:ascii="Times New Roman" w:hAnsi="Times New Roman"/>
                <w:color w:val="000000"/>
                <w:lang w:val="en-US"/>
              </w:rPr>
              <w:t>entr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Eunápoli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Ibirapiting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Iporang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Itabun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Itaguaí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Magé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Morrete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Peruíbe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Porto Segur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Prad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Santa Bárbar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Santa Terez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São Miguel Arcanjo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Tapiraí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8219C2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Ubatub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i/>
                <w:color w:val="000000"/>
                <w:lang w:val="en-US"/>
              </w:rPr>
              <w:t>D. ebraccatu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i/>
                <w:color w:val="000000"/>
                <w:lang w:val="en-US"/>
              </w:rPr>
              <w:t>D. triangulum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i/>
                <w:color w:val="000000"/>
                <w:lang w:val="en-US"/>
              </w:rPr>
              <w:t>D. leucophyllatu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</w:tr>
      <w:tr w:rsidR="008219C2" w:rsidRPr="00B4395C" w:rsidTr="00153B87">
        <w:trPr>
          <w:trHeight w:val="300"/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i/>
                <w:color w:val="000000"/>
                <w:lang w:val="en-US"/>
              </w:rPr>
              <w:t>D. bipunctatus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19C2" w:rsidRPr="00153B87" w:rsidRDefault="008219C2" w:rsidP="00153B8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153B87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</w:tr>
    </w:tbl>
    <w:p w:rsidR="008219C2" w:rsidRPr="00DD03DA" w:rsidRDefault="008219C2" w:rsidP="008219C2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8219C2" w:rsidRPr="00B4395C" w:rsidRDefault="008219C2" w:rsidP="008219C2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8219C2" w:rsidRPr="00B4395C" w:rsidRDefault="008219C2" w:rsidP="008E65C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8219C2" w:rsidRPr="00B4395C" w:rsidSect="006932ED">
          <w:footerReference w:type="default" r:id="rId7"/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44292A" w:rsidRDefault="006C480A" w:rsidP="008E65C2">
      <w:pPr>
        <w:spacing w:line="480" w:lineRule="auto"/>
      </w:pPr>
    </w:p>
    <w:sectPr w:rsidR="0044292A" w:rsidSect="00471F9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480A" w:rsidRDefault="006C480A">
      <w:pPr>
        <w:spacing w:after="0" w:line="240" w:lineRule="auto"/>
      </w:pPr>
      <w:r>
        <w:separator/>
      </w:r>
    </w:p>
  </w:endnote>
  <w:endnote w:type="continuationSeparator" w:id="0">
    <w:p w:rsidR="006C480A" w:rsidRDefault="006C4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9702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60F7" w:rsidRDefault="008219C2" w:rsidP="00153B87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5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480A" w:rsidRDefault="006C480A">
      <w:pPr>
        <w:spacing w:after="0" w:line="240" w:lineRule="auto"/>
      </w:pPr>
      <w:r>
        <w:separator/>
      </w:r>
    </w:p>
  </w:footnote>
  <w:footnote w:type="continuationSeparator" w:id="0">
    <w:p w:rsidR="006C480A" w:rsidRDefault="006C4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6F5399"/>
    <w:multiLevelType w:val="hybridMultilevel"/>
    <w:tmpl w:val="65AE3F0E"/>
    <w:lvl w:ilvl="0" w:tplc="5A12ED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9C2"/>
    <w:rsid w:val="00580831"/>
    <w:rsid w:val="006C480A"/>
    <w:rsid w:val="008219C2"/>
    <w:rsid w:val="008E65C2"/>
    <w:rsid w:val="00F7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A17261-F36F-4E95-97AF-D9B920D7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9C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8219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219C2"/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72"/>
    <w:rsid w:val="008219C2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821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 1</dc:creator>
  <cp:keywords/>
  <dc:description/>
  <cp:lastModifiedBy>Reviwer 1</cp:lastModifiedBy>
  <cp:revision>2</cp:revision>
  <dcterms:created xsi:type="dcterms:W3CDTF">2016-12-31T12:50:00Z</dcterms:created>
  <dcterms:modified xsi:type="dcterms:W3CDTF">2016-12-31T12:50:00Z</dcterms:modified>
</cp:coreProperties>
</file>